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D2EB8" w14:textId="77777777" w:rsidR="00F41786" w:rsidRPr="002B6D19" w:rsidRDefault="00F41786" w:rsidP="00F41786">
      <w:pPr>
        <w:rPr>
          <w:rFonts w:ascii="Times New Roman" w:hAnsi="Times New Roman" w:cs="Times New Roman"/>
          <w:sz w:val="20"/>
          <w:szCs w:val="20"/>
        </w:rPr>
      </w:pPr>
      <w:r w:rsidRPr="002B6D19">
        <w:rPr>
          <w:rFonts w:ascii="Times New Roman" w:hAnsi="Times New Roman" w:cs="Times New Roman"/>
          <w:sz w:val="20"/>
          <w:szCs w:val="20"/>
        </w:rPr>
        <w:t>Supplementary Table 3C: Risk of bias in observational studies assessed using the ROBINS-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1"/>
        <w:gridCol w:w="1567"/>
        <w:gridCol w:w="1564"/>
        <w:gridCol w:w="1566"/>
        <w:gridCol w:w="1563"/>
        <w:gridCol w:w="1560"/>
        <w:gridCol w:w="1564"/>
        <w:gridCol w:w="1563"/>
        <w:gridCol w:w="1560"/>
      </w:tblGrid>
      <w:tr w:rsidR="00F41786" w:rsidRPr="006B518B" w14:paraId="58B41B34" w14:textId="77777777" w:rsidTr="003E0DC1">
        <w:tc>
          <w:tcPr>
            <w:tcW w:w="1451" w:type="dxa"/>
            <w:vMerge w:val="restart"/>
            <w:tcBorders>
              <w:left w:val="nil"/>
              <w:right w:val="nil"/>
            </w:tcBorders>
            <w:vAlign w:val="center"/>
          </w:tcPr>
          <w:p w14:paraId="2DC6405B" w14:textId="77777777" w:rsidR="00F41786" w:rsidRPr="006B518B" w:rsidRDefault="00F41786" w:rsidP="003E0D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10947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299FB21C" w14:textId="77777777" w:rsidR="00F41786" w:rsidRPr="006B518B" w:rsidRDefault="00F41786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sk of bias item </w:t>
            </w:r>
          </w:p>
        </w:tc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6E80A7D9" w14:textId="77777777" w:rsidR="00F41786" w:rsidRPr="006B518B" w:rsidRDefault="00F41786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Overall</w:t>
            </w:r>
            <w:proofErr w:type="gramEnd"/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OB</w:t>
            </w:r>
          </w:p>
        </w:tc>
      </w:tr>
      <w:tr w:rsidR="00F41786" w:rsidRPr="006B518B" w14:paraId="59E386C8" w14:textId="77777777" w:rsidTr="003E0DC1">
        <w:tc>
          <w:tcPr>
            <w:tcW w:w="14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847EF9" w14:textId="77777777" w:rsidR="00F41786" w:rsidRPr="006B518B" w:rsidRDefault="00F41786" w:rsidP="003E0D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07CB35" w14:textId="77777777" w:rsidR="00F41786" w:rsidRPr="006B518B" w:rsidRDefault="00F41786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  <w:p w14:paraId="340B854C" w14:textId="77777777" w:rsidR="00F41786" w:rsidRPr="006B518B" w:rsidRDefault="00F41786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Confounding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0594AB" w14:textId="77777777" w:rsidR="00F41786" w:rsidRPr="006B518B" w:rsidRDefault="00F41786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  <w:p w14:paraId="262538B8" w14:textId="77777777" w:rsidR="00F41786" w:rsidRPr="006B518B" w:rsidRDefault="00F41786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Participant selection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FDA117" w14:textId="77777777" w:rsidR="00F41786" w:rsidRPr="006B518B" w:rsidRDefault="00F41786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  <w:p w14:paraId="2919DCAD" w14:textId="77777777" w:rsidR="00F41786" w:rsidRPr="006B518B" w:rsidRDefault="00F41786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Exposure classification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33B349" w14:textId="77777777" w:rsidR="00F41786" w:rsidRPr="006B518B" w:rsidRDefault="00F41786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  <w:p w14:paraId="3A71DA93" w14:textId="77777777" w:rsidR="00F41786" w:rsidRPr="006B518B" w:rsidRDefault="00F41786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Exposure departu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B1830" w14:textId="77777777" w:rsidR="00F41786" w:rsidRPr="006B518B" w:rsidRDefault="00F41786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  <w:p w14:paraId="3C3BBAA9" w14:textId="77777777" w:rsidR="00F41786" w:rsidRPr="006B518B" w:rsidRDefault="00F41786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Missing data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74BB56" w14:textId="77777777" w:rsidR="00F41786" w:rsidRPr="006B518B" w:rsidRDefault="00F41786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  <w:p w14:paraId="4B43B931" w14:textId="77777777" w:rsidR="00F41786" w:rsidRPr="006B518B" w:rsidRDefault="00F41786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Outcome assessment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247CAC" w14:textId="77777777" w:rsidR="00F41786" w:rsidRPr="006B518B" w:rsidRDefault="00F41786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  <w:p w14:paraId="12CF8D3B" w14:textId="77777777" w:rsidR="00F41786" w:rsidRPr="006B518B" w:rsidRDefault="00F41786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Reporting results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69D37F" w14:textId="77777777" w:rsidR="00F41786" w:rsidRPr="006B518B" w:rsidRDefault="00F41786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41786" w:rsidRPr="006B518B" w14:paraId="68981AB8" w14:textId="77777777" w:rsidTr="003E0DC1">
        <w:tc>
          <w:tcPr>
            <w:tcW w:w="1451" w:type="dxa"/>
            <w:tcBorders>
              <w:left w:val="nil"/>
            </w:tcBorders>
          </w:tcPr>
          <w:p w14:paraId="08B69C4C" w14:textId="77777777" w:rsidR="00F41786" w:rsidRPr="006B518B" w:rsidRDefault="00F41786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azmjou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, 2016</w:t>
            </w:r>
          </w:p>
        </w:tc>
        <w:tc>
          <w:tcPr>
            <w:tcW w:w="1567" w:type="dxa"/>
          </w:tcPr>
          <w:p w14:paraId="6096C9D4" w14:textId="77777777" w:rsidR="00F41786" w:rsidRPr="006B518B" w:rsidRDefault="00F41786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  <w:p w14:paraId="13C9A907" w14:textId="77777777" w:rsidR="00F41786" w:rsidRPr="006B518B" w:rsidRDefault="00F41786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66314F" w14:textId="77777777" w:rsidR="00F41786" w:rsidRPr="006B518B" w:rsidRDefault="00F41786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Some potential for confounding but key confounders adjusted for</w:t>
            </w:r>
          </w:p>
        </w:tc>
        <w:tc>
          <w:tcPr>
            <w:tcW w:w="1564" w:type="dxa"/>
          </w:tcPr>
          <w:p w14:paraId="7D7E6D46" w14:textId="77777777" w:rsidR="00F41786" w:rsidRPr="006B518B" w:rsidRDefault="00F41786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66" w:type="dxa"/>
          </w:tcPr>
          <w:p w14:paraId="763324DE" w14:textId="77777777" w:rsidR="00F41786" w:rsidRDefault="00F41786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  <w:p w14:paraId="231A3E07" w14:textId="77777777" w:rsidR="00F41786" w:rsidRDefault="00F41786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CA633E" w14:textId="77777777" w:rsidR="00F41786" w:rsidRPr="006B518B" w:rsidRDefault="00F41786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ysical activity assessed using an accelerometer</w:t>
            </w:r>
          </w:p>
        </w:tc>
        <w:tc>
          <w:tcPr>
            <w:tcW w:w="1563" w:type="dxa"/>
          </w:tcPr>
          <w:p w14:paraId="2F4E0D0D" w14:textId="77777777" w:rsidR="00F41786" w:rsidRPr="006B518B" w:rsidRDefault="00F41786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</w:p>
          <w:p w14:paraId="60578928" w14:textId="77777777" w:rsidR="00F41786" w:rsidRPr="006B518B" w:rsidRDefault="00F41786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35B0C8" w14:textId="77777777" w:rsidR="00F41786" w:rsidRPr="006B518B" w:rsidRDefault="00F41786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Potential change in PA levels</w:t>
            </w:r>
          </w:p>
        </w:tc>
        <w:tc>
          <w:tcPr>
            <w:tcW w:w="1560" w:type="dxa"/>
          </w:tcPr>
          <w:p w14:paraId="3BCB95B0" w14:textId="77777777" w:rsidR="00F41786" w:rsidRPr="006B518B" w:rsidRDefault="00F41786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64" w:type="dxa"/>
          </w:tcPr>
          <w:p w14:paraId="0C3A6126" w14:textId="77777777" w:rsidR="00F41786" w:rsidRPr="006B518B" w:rsidRDefault="00F41786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63" w:type="dxa"/>
          </w:tcPr>
          <w:p w14:paraId="36ADAAF9" w14:textId="77777777" w:rsidR="00F41786" w:rsidRPr="006B518B" w:rsidRDefault="00F41786" w:rsidP="003E0DC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1560" w:type="dxa"/>
            <w:tcBorders>
              <w:right w:val="nil"/>
            </w:tcBorders>
          </w:tcPr>
          <w:p w14:paraId="3F84E6D4" w14:textId="77777777" w:rsidR="00F41786" w:rsidRPr="006B518B" w:rsidRDefault="00F41786" w:rsidP="003E0D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B518B">
              <w:rPr>
                <w:rFonts w:ascii="Times New Roman" w:hAnsi="Times New Roman" w:cs="Times New Roman"/>
                <w:b/>
                <w:sz w:val="16"/>
                <w:szCs w:val="16"/>
              </w:rPr>
              <w:t>Moderate</w:t>
            </w:r>
          </w:p>
        </w:tc>
      </w:tr>
    </w:tbl>
    <w:p w14:paraId="2E45FE87" w14:textId="77777777" w:rsidR="00F41786" w:rsidRDefault="00F41786" w:rsidP="00F41786">
      <w:pPr>
        <w:rPr>
          <w:rFonts w:ascii="Times New Roman" w:hAnsi="Times New Roman" w:cs="Times New Roman"/>
          <w:sz w:val="20"/>
          <w:szCs w:val="20"/>
        </w:rPr>
      </w:pPr>
    </w:p>
    <w:p w14:paraId="4E425A48" w14:textId="77777777" w:rsidR="00F41786" w:rsidRDefault="00F41786" w:rsidP="00F41786">
      <w:pPr>
        <w:rPr>
          <w:rFonts w:ascii="Times New Roman" w:hAnsi="Times New Roman" w:cs="Times New Roman"/>
          <w:sz w:val="20"/>
          <w:szCs w:val="20"/>
        </w:rPr>
      </w:pPr>
    </w:p>
    <w:p w14:paraId="183C8C56" w14:textId="77777777" w:rsidR="00F41786" w:rsidRDefault="00F41786"/>
    <w:sectPr w:rsidR="00F41786" w:rsidSect="00F4178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786"/>
    <w:rsid w:val="00F41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9C439"/>
  <w15:chartTrackingRefBased/>
  <w15:docId w15:val="{7155520E-40F1-4C5D-B6FF-8DCF3D89F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7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17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>Cancer Council Victoria</Company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d Lynch</dc:creator>
  <cp:keywords/>
  <dc:description/>
  <cp:lastModifiedBy>Brigid Lynch</cp:lastModifiedBy>
  <cp:revision>1</cp:revision>
  <dcterms:created xsi:type="dcterms:W3CDTF">2023-01-10T02:34:00Z</dcterms:created>
  <dcterms:modified xsi:type="dcterms:W3CDTF">2023-01-10T02:34:00Z</dcterms:modified>
</cp:coreProperties>
</file>